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4BB78" w14:textId="77777777" w:rsidR="008E1E00" w:rsidRDefault="008E1E00" w:rsidP="008E1E00">
      <w:pPr>
        <w:spacing w:line="480" w:lineRule="auto"/>
        <w:rPr>
          <w:rFonts w:eastAsia="Calibri"/>
          <w:sz w:val="32"/>
          <w:szCs w:val="32"/>
        </w:rPr>
      </w:pPr>
      <w:bookmarkStart w:id="0" w:name="_Hlk12780936"/>
      <w:r>
        <w:rPr>
          <w:rFonts w:eastAsia="Calibri"/>
          <w:sz w:val="32"/>
          <w:szCs w:val="32"/>
        </w:rPr>
        <w:t xml:space="preserve">Supplement: </w:t>
      </w:r>
    </w:p>
    <w:bookmarkEnd w:id="0"/>
    <w:p w14:paraId="6527FC78" w14:textId="77777777" w:rsidR="005141CB" w:rsidRDefault="005141CB" w:rsidP="008E1E00">
      <w:pPr>
        <w:spacing w:line="480" w:lineRule="auto"/>
        <w:sectPr w:rsidR="005141CB" w:rsidSect="00DF7DFD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A0D675A" w14:textId="77777777" w:rsidR="00573511" w:rsidRDefault="00573511">
      <w:pPr>
        <w:rPr>
          <w:u w:val="single"/>
        </w:rPr>
        <w:sectPr w:rsidR="00573511" w:rsidSect="00DF7DFD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F42C6C7" w14:textId="77777777" w:rsidR="00246A22" w:rsidRPr="00246A22" w:rsidRDefault="00246A22" w:rsidP="00573511">
      <w:pPr>
        <w:spacing w:line="480" w:lineRule="auto"/>
        <w:rPr>
          <w:u w:val="single"/>
        </w:rPr>
      </w:pPr>
      <w:r w:rsidRPr="00246A22">
        <w:rPr>
          <w:u w:val="single"/>
        </w:rPr>
        <w:lastRenderedPageBreak/>
        <w:t>Figure legends</w:t>
      </w:r>
    </w:p>
    <w:p w14:paraId="4D1B866A" w14:textId="6AE17F0C" w:rsidR="001C5D86" w:rsidRDefault="001C5D86" w:rsidP="00573511">
      <w:pPr>
        <w:spacing w:after="0" w:line="480" w:lineRule="auto"/>
        <w:jc w:val="both"/>
        <w:rPr>
          <w:b w:val="0"/>
          <w:bCs/>
        </w:rPr>
      </w:pPr>
      <w:r>
        <w:t>Figure S1:</w:t>
      </w:r>
      <w:r w:rsidR="000E60BF">
        <w:t xml:space="preserve"> </w:t>
      </w:r>
      <w:r w:rsidR="00963493" w:rsidRPr="00963493">
        <w:rPr>
          <w:b w:val="0"/>
          <w:bCs/>
        </w:rPr>
        <w:t xml:space="preserve">CFUs of mycobacteria with multiplicity of infection (MOI) of 1 </w:t>
      </w:r>
      <w:r w:rsidR="00963493">
        <w:rPr>
          <w:b w:val="0"/>
          <w:bCs/>
        </w:rPr>
        <w:t>measured at</w:t>
      </w:r>
      <w:r w:rsidR="00963493" w:rsidRPr="00963493">
        <w:rPr>
          <w:b w:val="0"/>
          <w:bCs/>
        </w:rPr>
        <w:t xml:space="preserve"> 12</w:t>
      </w:r>
      <w:r w:rsidR="00963493">
        <w:rPr>
          <w:b w:val="0"/>
          <w:bCs/>
        </w:rPr>
        <w:t xml:space="preserve">, </w:t>
      </w:r>
      <w:r w:rsidR="00963493" w:rsidRPr="00963493">
        <w:rPr>
          <w:b w:val="0"/>
          <w:bCs/>
        </w:rPr>
        <w:t>24</w:t>
      </w:r>
      <w:r w:rsidR="00963493">
        <w:rPr>
          <w:b w:val="0"/>
          <w:bCs/>
        </w:rPr>
        <w:t>, 48, 72 and9 96</w:t>
      </w:r>
      <w:r w:rsidR="00963493" w:rsidRPr="00963493">
        <w:rPr>
          <w:b w:val="0"/>
          <w:bCs/>
        </w:rPr>
        <w:t xml:space="preserve"> hours post-infection</w:t>
      </w:r>
      <w:r w:rsidR="00E720EA">
        <w:rPr>
          <w:b w:val="0"/>
          <w:bCs/>
        </w:rPr>
        <w:t>.</w:t>
      </w:r>
    </w:p>
    <w:p w14:paraId="67D3F208" w14:textId="698F0AB3" w:rsidR="00E720EA" w:rsidRPr="00E720EA" w:rsidRDefault="00E720EA" w:rsidP="00E720EA">
      <w:pPr>
        <w:tabs>
          <w:tab w:val="left" w:pos="1941"/>
        </w:tabs>
        <w:spacing w:after="120" w:line="480" w:lineRule="auto"/>
        <w:jc w:val="both"/>
        <w:rPr>
          <w:b w:val="0"/>
          <w:bCs/>
        </w:rPr>
      </w:pPr>
      <w:r w:rsidRPr="00E720EA">
        <w:rPr>
          <w:b w:val="0"/>
          <w:bCs/>
        </w:rPr>
        <w:t xml:space="preserve">Abbreviations: BCG=Bacillus Calmette-Guerin, CFUs=colony forming units, hMDMs= human monocyte derived macrophages, </w:t>
      </w:r>
      <w:r w:rsidRPr="00E720EA">
        <w:rPr>
          <w:b w:val="0"/>
          <w:bCs/>
          <w:i/>
        </w:rPr>
        <w:t>M.tb=Mycobacterium tuberculosis</w:t>
      </w:r>
      <w:r w:rsidRPr="00E720EA">
        <w:rPr>
          <w:b w:val="0"/>
          <w:bCs/>
        </w:rPr>
        <w:t>.</w:t>
      </w:r>
    </w:p>
    <w:p w14:paraId="3FD0AD64" w14:textId="5E716D52" w:rsidR="005A2BC9" w:rsidRDefault="005A2BC9" w:rsidP="00573511">
      <w:pPr>
        <w:spacing w:after="0" w:line="480" w:lineRule="auto"/>
        <w:jc w:val="both"/>
        <w:rPr>
          <w:b w:val="0"/>
          <w:lang w:val="en-ZA"/>
        </w:rPr>
      </w:pPr>
      <w:r>
        <w:t>Figu</w:t>
      </w:r>
      <w:r w:rsidR="0066284D">
        <w:t>re S</w:t>
      </w:r>
      <w:r w:rsidR="001C5D86">
        <w:t>2</w:t>
      </w:r>
      <w:r w:rsidR="0066284D">
        <w:t>:</w:t>
      </w:r>
      <w:r w:rsidR="00246A22" w:rsidRPr="00246A22">
        <w:rPr>
          <w:b w:val="0"/>
        </w:rPr>
        <w:t xml:space="preserve"> </w:t>
      </w:r>
      <w:r w:rsidR="00246A22" w:rsidRPr="00246A22">
        <w:rPr>
          <w:b w:val="0"/>
          <w:lang w:val="en-ZA"/>
        </w:rPr>
        <w:t xml:space="preserve">Levels of seven cytokines after infection of hMDMs with </w:t>
      </w:r>
      <w:r w:rsidR="00246A22" w:rsidRPr="00246A22">
        <w:rPr>
          <w:b w:val="0"/>
          <w:i/>
          <w:lang w:val="en-ZA"/>
        </w:rPr>
        <w:t>M. smegmatis, M. bovis</w:t>
      </w:r>
      <w:r w:rsidR="00246A22" w:rsidRPr="00246A22">
        <w:rPr>
          <w:b w:val="0"/>
          <w:lang w:val="en-ZA"/>
        </w:rPr>
        <w:t xml:space="preserve"> BCG and </w:t>
      </w:r>
      <w:r w:rsidR="00246A22" w:rsidRPr="00246A22">
        <w:rPr>
          <w:b w:val="0"/>
          <w:i/>
          <w:lang w:val="en-ZA"/>
        </w:rPr>
        <w:t>M. tb</w:t>
      </w:r>
      <w:r w:rsidR="00246A22" w:rsidRPr="00246A22">
        <w:rPr>
          <w:b w:val="0"/>
          <w:lang w:val="en-ZA"/>
        </w:rPr>
        <w:t xml:space="preserve"> R179 compared to uninfected hMDMs measured through multiplex ELISA, A) I</w:t>
      </w:r>
      <w:r w:rsidR="00F91688">
        <w:rPr>
          <w:b w:val="0"/>
          <w:lang w:val="en-ZA"/>
        </w:rPr>
        <w:t>DO-1</w:t>
      </w:r>
      <w:r w:rsidR="00246A22" w:rsidRPr="00246A22">
        <w:rPr>
          <w:b w:val="0"/>
          <w:lang w:val="en-ZA"/>
        </w:rPr>
        <w:t>, B) IL-</w:t>
      </w:r>
      <w:r w:rsidR="00F91688">
        <w:rPr>
          <w:b w:val="0"/>
          <w:lang w:val="en-ZA"/>
        </w:rPr>
        <w:t>8 levels were found to be similar in hMDMs infected across all three mycobacterial species.</w:t>
      </w:r>
    </w:p>
    <w:p w14:paraId="43989AC9" w14:textId="77777777" w:rsidR="0083073F" w:rsidRPr="0083073F" w:rsidRDefault="0083073F" w:rsidP="00EE1326">
      <w:pPr>
        <w:spacing w:after="0" w:line="480" w:lineRule="auto"/>
        <w:jc w:val="both"/>
        <w:rPr>
          <w:b w:val="0"/>
          <w:lang w:val="en-ZA"/>
        </w:rPr>
      </w:pPr>
      <w:r w:rsidRPr="0083073F">
        <w:rPr>
          <w:b w:val="0"/>
          <w:lang w:val="en-ZA"/>
        </w:rPr>
        <w:t xml:space="preserve">Abbreviations: BCG=Bacillus </w:t>
      </w:r>
      <w:bookmarkStart w:id="1" w:name="_GoBack"/>
      <w:bookmarkEnd w:id="1"/>
      <w:r w:rsidRPr="0083073F">
        <w:rPr>
          <w:b w:val="0"/>
          <w:lang w:val="en-ZA"/>
        </w:rPr>
        <w:t xml:space="preserve">Calmette-Guerin, hMDMs= human monocyte derived macrophages, IDO-1=indoleamine 2,3-dioxygenase-1, IL=interleukin, </w:t>
      </w:r>
      <w:r w:rsidRPr="0083073F">
        <w:rPr>
          <w:b w:val="0"/>
          <w:i/>
          <w:lang w:val="en-ZA"/>
        </w:rPr>
        <w:t>M. tb=Mycobacterium tuberculosis</w:t>
      </w:r>
      <w:r w:rsidRPr="0083073F">
        <w:rPr>
          <w:b w:val="0"/>
          <w:lang w:val="en-ZA"/>
        </w:rPr>
        <w:t>, UI=uninfected.</w:t>
      </w:r>
    </w:p>
    <w:p w14:paraId="5076F978" w14:textId="546420C3" w:rsidR="0066284D" w:rsidRDefault="0066284D" w:rsidP="005501AF">
      <w:pPr>
        <w:tabs>
          <w:tab w:val="left" w:pos="1941"/>
        </w:tabs>
        <w:spacing w:after="0" w:line="480" w:lineRule="auto"/>
        <w:jc w:val="both"/>
        <w:rPr>
          <w:b w:val="0"/>
          <w:lang w:val="en-IN"/>
        </w:rPr>
      </w:pPr>
      <w:r w:rsidRPr="00E52516">
        <w:t xml:space="preserve">Figure </w:t>
      </w:r>
      <w:r>
        <w:t>S</w:t>
      </w:r>
      <w:r w:rsidR="001C5D86">
        <w:t>3</w:t>
      </w:r>
      <w:r w:rsidRPr="00E52516">
        <w:t>:</w:t>
      </w:r>
      <w:r w:rsidRPr="0066284D">
        <w:rPr>
          <w:b w:val="0"/>
        </w:rPr>
        <w:t xml:space="preserve"> </w:t>
      </w:r>
      <w:r w:rsidR="00AF48CC" w:rsidRPr="00AF48CC">
        <w:rPr>
          <w:b w:val="0"/>
          <w:lang w:val="en-ZA"/>
        </w:rPr>
        <w:t>Host cell viability upon infection with mycobacterial strains was measured through Cytotoxicity at 12</w:t>
      </w:r>
      <w:r w:rsidR="00AF48CC">
        <w:rPr>
          <w:b w:val="0"/>
          <w:lang w:val="en-ZA"/>
        </w:rPr>
        <w:t xml:space="preserve"> and</w:t>
      </w:r>
      <w:r w:rsidR="00AF48CC" w:rsidRPr="00AF48CC">
        <w:rPr>
          <w:b w:val="0"/>
          <w:lang w:val="en-ZA"/>
        </w:rPr>
        <w:t xml:space="preserve"> 24 hours post-infection. Data represents mean of twelve individual experiments with standard deviation. </w:t>
      </w:r>
      <w:r w:rsidR="00AF48CC" w:rsidRPr="00AF48CC">
        <w:rPr>
          <w:b w:val="0"/>
          <w:lang w:val="en-IN"/>
        </w:rPr>
        <w:t>Since the hMDMs do not proliferate in a 4 day culture, hence cells at different time points (12,</w:t>
      </w:r>
      <w:r w:rsidR="002D6BFC">
        <w:rPr>
          <w:b w:val="0"/>
          <w:lang w:val="en-IN"/>
        </w:rPr>
        <w:t xml:space="preserve"> </w:t>
      </w:r>
      <w:r w:rsidR="001E207B">
        <w:rPr>
          <w:b w:val="0"/>
          <w:lang w:val="en-IN"/>
        </w:rPr>
        <w:t>a</w:t>
      </w:r>
      <w:r w:rsidR="00AF48CC" w:rsidRPr="00AF48CC">
        <w:rPr>
          <w:b w:val="0"/>
          <w:lang w:val="en-IN"/>
        </w:rPr>
        <w:t xml:space="preserve">nd </w:t>
      </w:r>
      <w:r w:rsidR="001E207B">
        <w:rPr>
          <w:b w:val="0"/>
          <w:lang w:val="en-IN"/>
        </w:rPr>
        <w:t>24</w:t>
      </w:r>
      <w:r w:rsidR="00AF48CC" w:rsidRPr="00AF48CC">
        <w:rPr>
          <w:b w:val="0"/>
          <w:lang w:val="en-IN"/>
        </w:rPr>
        <w:t xml:space="preserve"> hours post-infection) were processed with dilution 1:10 of WST-1: complete RPMI.</w:t>
      </w:r>
    </w:p>
    <w:p w14:paraId="7F4D525F" w14:textId="77777777" w:rsidR="00246B47" w:rsidRPr="00AF48CC" w:rsidRDefault="00246B47" w:rsidP="005501AF">
      <w:pPr>
        <w:tabs>
          <w:tab w:val="left" w:pos="1941"/>
        </w:tabs>
        <w:spacing w:after="0" w:line="480" w:lineRule="auto"/>
        <w:jc w:val="both"/>
        <w:rPr>
          <w:b w:val="0"/>
          <w:lang w:val="en-ZA"/>
        </w:rPr>
      </w:pPr>
      <w:r>
        <w:rPr>
          <w:b w:val="0"/>
          <w:lang w:val="en-IN"/>
        </w:rPr>
        <w:t>Abb</w:t>
      </w:r>
      <w:r w:rsidR="00141752">
        <w:rPr>
          <w:b w:val="0"/>
          <w:lang w:val="en-IN"/>
        </w:rPr>
        <w:t xml:space="preserve">reviations: hMDMs, human monocyte derived macrophages; RPMI, </w:t>
      </w:r>
      <w:r w:rsidR="00EF148B" w:rsidRPr="00EF148B">
        <w:t> </w:t>
      </w:r>
      <w:r w:rsidR="00EF148B" w:rsidRPr="00EF148B">
        <w:rPr>
          <w:b w:val="0"/>
        </w:rPr>
        <w:t>Roswell Park Memorial Institute</w:t>
      </w:r>
      <w:r w:rsidR="00EF148B">
        <w:rPr>
          <w:b w:val="0"/>
        </w:rPr>
        <w:t xml:space="preserve">; WST, water-soluble tetrazolium salt; </w:t>
      </w:r>
      <w:r w:rsidR="00EF148B" w:rsidRPr="0083073F">
        <w:rPr>
          <w:b w:val="0"/>
          <w:lang w:val="en-ZA"/>
        </w:rPr>
        <w:t>BCG=Bacillus Calmette-Guerin</w:t>
      </w:r>
      <w:r w:rsidR="00EF148B">
        <w:rPr>
          <w:b w:val="0"/>
          <w:lang w:val="en-ZA"/>
        </w:rPr>
        <w:t>.</w:t>
      </w:r>
    </w:p>
    <w:p w14:paraId="545E0849" w14:textId="49BF6F32" w:rsidR="005501AF" w:rsidRPr="00E52516" w:rsidRDefault="00EE1326" w:rsidP="005501AF">
      <w:pPr>
        <w:tabs>
          <w:tab w:val="left" w:pos="1941"/>
        </w:tabs>
        <w:spacing w:after="0" w:line="480" w:lineRule="auto"/>
        <w:jc w:val="both"/>
      </w:pPr>
      <w:r w:rsidRPr="00EE1326">
        <w:rPr>
          <w:lang w:val="en-IN"/>
        </w:rPr>
        <w:t>Figure S</w:t>
      </w:r>
      <w:r w:rsidR="001C5D86">
        <w:rPr>
          <w:lang w:val="en-IN"/>
        </w:rPr>
        <w:t>4</w:t>
      </w:r>
      <w:r w:rsidRPr="00EE1326">
        <w:rPr>
          <w:lang w:val="en-IN"/>
        </w:rPr>
        <w:t xml:space="preserve">: </w:t>
      </w:r>
      <w:r w:rsidR="005501AF" w:rsidRPr="0066284D">
        <w:rPr>
          <w:b w:val="0"/>
        </w:rPr>
        <w:t>Canonical pathways generated through Ingenuity Pathway analysis (IPA). a) Inter-related network of 19 DEGs where, white to red colour depicting increase in up-regulation of DEGs.</w:t>
      </w:r>
      <w:r w:rsidR="005501AF" w:rsidRPr="00E52516">
        <w:t xml:space="preserve"> </w:t>
      </w:r>
    </w:p>
    <w:p w14:paraId="3670C970" w14:textId="77777777" w:rsidR="005501AF" w:rsidRDefault="005501AF" w:rsidP="005501AF">
      <w:pPr>
        <w:spacing w:after="0" w:line="480" w:lineRule="auto"/>
        <w:jc w:val="both"/>
        <w:rPr>
          <w:b w:val="0"/>
          <w:lang w:val="en-IN"/>
        </w:rPr>
      </w:pPr>
      <w:r w:rsidRPr="0066284D">
        <w:rPr>
          <w:b w:val="0"/>
        </w:rPr>
        <w:t xml:space="preserve">Abbreviations: </w:t>
      </w:r>
      <w:r>
        <w:rPr>
          <w:b w:val="0"/>
        </w:rPr>
        <w:t xml:space="preserve"> </w:t>
      </w:r>
      <w:r>
        <w:rPr>
          <w:b w:val="0"/>
          <w:lang w:val="en-IN"/>
        </w:rPr>
        <w:t>DEGs, differentially expressed genes</w:t>
      </w:r>
      <w:r w:rsidRPr="004834A7">
        <w:rPr>
          <w:b w:val="0"/>
          <w:lang w:val="en-IN"/>
        </w:rPr>
        <w:t xml:space="preserve">; </w:t>
      </w:r>
      <w:r w:rsidRPr="00573511">
        <w:rPr>
          <w:b w:val="0"/>
          <w:i/>
          <w:lang w:val="en-IN"/>
        </w:rPr>
        <w:t>EIF2AK2</w:t>
      </w:r>
      <w:r w:rsidRPr="004834A7">
        <w:rPr>
          <w:b w:val="0"/>
          <w:lang w:val="en-IN"/>
        </w:rPr>
        <w:t xml:space="preserve">, Eukaryotic translation initiation factor 2 alpha kinase 2; FDR, False discovery rate; IDO, Indoleamine 2,3-dioxygenase; hMDMs, human monocyte derived macrophages; IFI, Interferon induce protein; </w:t>
      </w:r>
      <w:r w:rsidRPr="004834A7">
        <w:rPr>
          <w:b w:val="0"/>
          <w:lang w:val="en-IN"/>
        </w:rPr>
        <w:lastRenderedPageBreak/>
        <w:t xml:space="preserve">IFIT, Interferon induced protein with tetratricopeptide; IFN, Interferon gamma; IL, Interleukin; ISG, Interferon stimulated gene; </w:t>
      </w:r>
      <w:r w:rsidRPr="000B04E5">
        <w:rPr>
          <w:b w:val="0"/>
          <w:i/>
          <w:lang w:val="en-IN"/>
        </w:rPr>
        <w:t>MTA</w:t>
      </w:r>
      <w:r w:rsidRPr="004834A7">
        <w:rPr>
          <w:b w:val="0"/>
          <w:lang w:val="en-IN"/>
        </w:rPr>
        <w:t xml:space="preserve">, Metastasis-associated protein; MX, Interferon induced GTP binding protein; </w:t>
      </w:r>
      <w:r w:rsidRPr="000B04E5">
        <w:rPr>
          <w:b w:val="0"/>
          <w:i/>
          <w:lang w:val="en-IN"/>
        </w:rPr>
        <w:t>RSAD</w:t>
      </w:r>
      <w:r w:rsidR="000B04E5">
        <w:rPr>
          <w:b w:val="0"/>
          <w:i/>
          <w:lang w:val="en-IN"/>
        </w:rPr>
        <w:t>,</w:t>
      </w:r>
      <w:r w:rsidRPr="004834A7">
        <w:rPr>
          <w:b w:val="0"/>
          <w:lang w:val="en-IN"/>
        </w:rPr>
        <w:t xml:space="preserve"> Radical S-Adenosyl Methionine Domain-Containing protein 2; </w:t>
      </w:r>
      <w:r w:rsidRPr="000B04E5">
        <w:rPr>
          <w:b w:val="0"/>
          <w:i/>
          <w:lang w:val="en-IN"/>
        </w:rPr>
        <w:t>TRIB</w:t>
      </w:r>
      <w:r w:rsidRPr="004834A7">
        <w:rPr>
          <w:b w:val="0"/>
          <w:lang w:val="en-IN"/>
        </w:rPr>
        <w:t xml:space="preserve">, Trible homolog; </w:t>
      </w:r>
      <w:r w:rsidRPr="000B04E5">
        <w:rPr>
          <w:b w:val="0"/>
          <w:lang w:val="en-IN"/>
        </w:rPr>
        <w:t>UBC</w:t>
      </w:r>
      <w:r w:rsidRPr="004834A7">
        <w:rPr>
          <w:b w:val="0"/>
          <w:lang w:val="en-IN"/>
        </w:rPr>
        <w:t>, Polyubiquitin-C.</w:t>
      </w:r>
    </w:p>
    <w:p w14:paraId="1FEC9D43" w14:textId="77777777" w:rsidR="00EE1326" w:rsidRPr="00EE1326" w:rsidRDefault="00EE1326" w:rsidP="00EE1326">
      <w:pPr>
        <w:spacing w:after="0" w:line="480" w:lineRule="auto"/>
        <w:jc w:val="both"/>
        <w:rPr>
          <w:b w:val="0"/>
        </w:rPr>
        <w:sectPr w:rsidR="00EE1326" w:rsidRPr="00EE1326" w:rsidSect="0057351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359E96E" w14:textId="77777777" w:rsidR="00573511" w:rsidRDefault="00573511">
      <w:pPr>
        <w:sectPr w:rsidR="00573511" w:rsidSect="00DF7DFD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A89DA54" w14:textId="77777777" w:rsidR="001C5D86" w:rsidRDefault="001C5D86">
      <w:r>
        <w:lastRenderedPageBreak/>
        <w:t xml:space="preserve">Figure S1: </w:t>
      </w:r>
    </w:p>
    <w:p w14:paraId="5EC0A81E" w14:textId="5CB60547" w:rsidR="007540C3" w:rsidRDefault="007540C3">
      <w:pPr>
        <w:sectPr w:rsidR="007540C3" w:rsidSect="007540C3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7540C3">
        <w:drawing>
          <wp:inline distT="0" distB="0" distL="0" distR="0" wp14:anchorId="1AA5217C" wp14:editId="270F0DA1">
            <wp:extent cx="7991475" cy="505238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7030" cy="50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D15DA" w14:textId="6914D1C7" w:rsidR="00116F1B" w:rsidRDefault="005141CB">
      <w:r>
        <w:lastRenderedPageBreak/>
        <w:t>Figure S</w:t>
      </w:r>
      <w:r w:rsidR="001C5D86">
        <w:t>2</w:t>
      </w:r>
      <w:r>
        <w:t>:</w:t>
      </w:r>
    </w:p>
    <w:p w14:paraId="7D1C0D74" w14:textId="77777777" w:rsidR="00FF105E" w:rsidRDefault="005141CB" w:rsidP="00DF7DFD">
      <w:pPr>
        <w:rPr>
          <w:noProof/>
        </w:rPr>
      </w:pPr>
      <w:r w:rsidRPr="005141CB">
        <w:rPr>
          <w:noProof/>
          <w:lang w:val="en-US"/>
        </w:rPr>
        <w:drawing>
          <wp:inline distT="0" distB="0" distL="0" distR="0" wp14:anchorId="143F5327" wp14:editId="5C65CB5E">
            <wp:extent cx="6228272" cy="25855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5764" cy="2592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D235C" w14:textId="77777777" w:rsidR="00AD3B20" w:rsidRDefault="00AD3B20" w:rsidP="00FF105E">
      <w:pPr>
        <w:tabs>
          <w:tab w:val="left" w:pos="1617"/>
        </w:tabs>
        <w:sectPr w:rsidR="00AD3B20" w:rsidSect="0057351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C8262F4" w14:textId="591E1A19" w:rsidR="00781673" w:rsidRDefault="00781673" w:rsidP="00FF105E">
      <w:pPr>
        <w:tabs>
          <w:tab w:val="left" w:pos="1617"/>
        </w:tabs>
      </w:pPr>
      <w:r>
        <w:lastRenderedPageBreak/>
        <w:t>Figure S</w:t>
      </w:r>
      <w:r w:rsidR="001C5D86">
        <w:t>3</w:t>
      </w:r>
      <w:r>
        <w:t>:</w:t>
      </w:r>
    </w:p>
    <w:p w14:paraId="511AFF02" w14:textId="6482E4FE" w:rsidR="00B82B92" w:rsidRDefault="00504201" w:rsidP="00FF105E">
      <w:pPr>
        <w:tabs>
          <w:tab w:val="left" w:pos="1617"/>
        </w:tabs>
      </w:pPr>
      <w:r w:rsidRPr="00504201">
        <w:rPr>
          <w:noProof/>
        </w:rPr>
        <w:drawing>
          <wp:inline distT="0" distB="0" distL="0" distR="0" wp14:anchorId="6951D7AC" wp14:editId="131D4593">
            <wp:extent cx="6333495" cy="3522428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852" cy="3528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5DDCD" w14:textId="25F7B825" w:rsidR="00F24CE8" w:rsidRPr="00F24CE8" w:rsidRDefault="00F24CE8" w:rsidP="005501AF">
      <w:pPr>
        <w:tabs>
          <w:tab w:val="left" w:pos="1617"/>
        </w:tabs>
        <w:sectPr w:rsidR="00F24CE8" w:rsidRPr="00F24CE8" w:rsidSect="00573511">
          <w:type w:val="continuous"/>
          <w:pgSz w:w="12240" w:h="15840"/>
          <w:pgMar w:top="1276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tab/>
      </w:r>
    </w:p>
    <w:p w14:paraId="430AAE6E" w14:textId="77777777" w:rsidR="00DF7DFD" w:rsidRDefault="00DF7DFD" w:rsidP="00FF105E">
      <w:pPr>
        <w:tabs>
          <w:tab w:val="left" w:pos="1617"/>
        </w:tabs>
        <w:sectPr w:rsidR="00DF7DFD" w:rsidSect="00DF7DFD">
          <w:type w:val="continuous"/>
          <w:pgSz w:w="12240" w:h="15840"/>
          <w:pgMar w:top="567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BD28B34" w14:textId="12CB521C" w:rsidR="00FF105E" w:rsidRDefault="00AD3B20" w:rsidP="00FF105E">
      <w:pPr>
        <w:tabs>
          <w:tab w:val="left" w:pos="1617"/>
        </w:tabs>
      </w:pPr>
      <w:r>
        <w:lastRenderedPageBreak/>
        <w:t>Figure S</w:t>
      </w:r>
      <w:r w:rsidR="001C5D86">
        <w:t>4</w:t>
      </w:r>
      <w:r w:rsidR="001D0E65">
        <w:t>:</w:t>
      </w:r>
    </w:p>
    <w:p w14:paraId="27330A2E" w14:textId="77777777" w:rsidR="001D0E65" w:rsidRDefault="001D0E65" w:rsidP="005A2BC9">
      <w:pPr>
        <w:tabs>
          <w:tab w:val="left" w:pos="1617"/>
        </w:tabs>
      </w:pPr>
      <w:r w:rsidRPr="001D0E65">
        <w:rPr>
          <w:noProof/>
          <w:lang w:val="en-US"/>
        </w:rPr>
        <w:drawing>
          <wp:inline distT="0" distB="0" distL="0" distR="0" wp14:anchorId="521903BC" wp14:editId="24B12A2D">
            <wp:extent cx="5966774" cy="78069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4" t="689" r="6622"/>
                    <a:stretch/>
                  </pic:blipFill>
                  <pic:spPr bwMode="auto">
                    <a:xfrm>
                      <a:off x="0" y="0"/>
                      <a:ext cx="6000000" cy="7850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1A5AB4" w14:textId="77777777" w:rsidR="00FF105E" w:rsidRPr="00FF105E" w:rsidRDefault="00FF105E" w:rsidP="00FF105E">
      <w:pPr>
        <w:spacing w:after="0"/>
        <w:jc w:val="both"/>
        <w:rPr>
          <w:b w:val="0"/>
        </w:rPr>
      </w:pPr>
      <w:r w:rsidRPr="00111AF6">
        <w:lastRenderedPageBreak/>
        <w:t xml:space="preserve">Table </w:t>
      </w:r>
      <w:r>
        <w:t>S1</w:t>
      </w:r>
      <w:r w:rsidRPr="00111AF6">
        <w:t xml:space="preserve">: </w:t>
      </w:r>
      <w:r w:rsidRPr="00FF105E">
        <w:rPr>
          <w:b w:val="0"/>
        </w:rPr>
        <w:t>Expression of early response cytokines (pg/ml) from hMDMs before and after infection with pathogenic (</w:t>
      </w:r>
      <w:r w:rsidRPr="00FF105E">
        <w:rPr>
          <w:b w:val="0"/>
          <w:i/>
        </w:rPr>
        <w:t>M. bovis BCG, M. tb R179</w:t>
      </w:r>
      <w:r w:rsidRPr="00FF105E">
        <w:rPr>
          <w:b w:val="0"/>
        </w:rPr>
        <w:t>) and non-pathogenic (</w:t>
      </w:r>
      <w:r w:rsidRPr="00FF105E">
        <w:rPr>
          <w:b w:val="0"/>
          <w:i/>
        </w:rPr>
        <w:t>M. smegmatis</w:t>
      </w:r>
      <w:r w:rsidRPr="00FF105E">
        <w:rPr>
          <w:b w:val="0"/>
        </w:rPr>
        <w:t>) mycobacteria measured at 12 hours using multiplex ELISA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810"/>
        <w:gridCol w:w="1925"/>
        <w:gridCol w:w="1750"/>
        <w:gridCol w:w="1864"/>
        <w:gridCol w:w="1798"/>
      </w:tblGrid>
      <w:tr w:rsidR="00FF105E" w:rsidRPr="00A14BD8" w14:paraId="2DC779F8" w14:textId="77777777" w:rsidTr="001A5025">
        <w:trPr>
          <w:trHeight w:val="365"/>
        </w:trPr>
        <w:tc>
          <w:tcPr>
            <w:tcW w:w="1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169CFB" w14:textId="77777777" w:rsidR="00FF105E" w:rsidRPr="00C5340B" w:rsidRDefault="00FF105E" w:rsidP="001A50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5340B">
              <w:rPr>
                <w:rFonts w:ascii="Times New Roman" w:hAnsi="Times New Roman"/>
                <w:b/>
                <w:sz w:val="20"/>
                <w:szCs w:val="20"/>
              </w:rPr>
              <w:t>Cytokine</w:t>
            </w:r>
          </w:p>
        </w:tc>
        <w:tc>
          <w:tcPr>
            <w:tcW w:w="1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91311C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Uninfected</w:t>
            </w:r>
          </w:p>
        </w:tc>
        <w:tc>
          <w:tcPr>
            <w:tcW w:w="17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D15D68A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i/>
                <w:sz w:val="20"/>
                <w:szCs w:val="20"/>
              </w:rPr>
              <w:t>M. smegmatis</w:t>
            </w:r>
          </w:p>
        </w:tc>
        <w:tc>
          <w:tcPr>
            <w:tcW w:w="1864" w:type="dxa"/>
            <w:tcBorders>
              <w:top w:val="single" w:sz="12" w:space="0" w:color="auto"/>
              <w:bottom w:val="single" w:sz="12" w:space="0" w:color="auto"/>
            </w:tcBorders>
          </w:tcPr>
          <w:p w14:paraId="09D43E08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M. bovis </w:t>
            </w:r>
            <w:r w:rsidRPr="00C5340B">
              <w:rPr>
                <w:rFonts w:ascii="Times New Roman" w:hAnsi="Times New Roman"/>
                <w:b/>
                <w:sz w:val="20"/>
                <w:szCs w:val="20"/>
              </w:rPr>
              <w:t>BCG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</w:tcPr>
          <w:p w14:paraId="2E5C80D7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M. tb </w:t>
            </w:r>
            <w:r w:rsidRPr="00C5340B">
              <w:rPr>
                <w:rFonts w:ascii="Times New Roman" w:hAnsi="Times New Roman"/>
                <w:b/>
                <w:sz w:val="20"/>
                <w:szCs w:val="20"/>
              </w:rPr>
              <w:t>R179</w:t>
            </w:r>
          </w:p>
        </w:tc>
      </w:tr>
      <w:tr w:rsidR="00FF105E" w:rsidRPr="00A14BD8" w14:paraId="0238A9EB" w14:textId="77777777" w:rsidTr="001A5025">
        <w:trPr>
          <w:trHeight w:val="365"/>
        </w:trPr>
        <w:tc>
          <w:tcPr>
            <w:tcW w:w="181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89EEBF8" w14:textId="77777777" w:rsidR="00FF105E" w:rsidRPr="00C5340B" w:rsidRDefault="00FF105E" w:rsidP="001A50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5340B">
              <w:rPr>
                <w:rFonts w:ascii="Times New Roman" w:hAnsi="Times New Roman"/>
                <w:b/>
                <w:sz w:val="20"/>
                <w:szCs w:val="20"/>
              </w:rPr>
              <w:t>IDO-1</w:t>
            </w:r>
          </w:p>
        </w:tc>
        <w:tc>
          <w:tcPr>
            <w:tcW w:w="192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3CF70DE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763.3 ± 753.2</w:t>
            </w:r>
          </w:p>
        </w:tc>
        <w:tc>
          <w:tcPr>
            <w:tcW w:w="1750" w:type="dxa"/>
            <w:tcBorders>
              <w:top w:val="single" w:sz="12" w:space="0" w:color="auto"/>
              <w:left w:val="single" w:sz="12" w:space="0" w:color="auto"/>
            </w:tcBorders>
          </w:tcPr>
          <w:p w14:paraId="2829E471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916.1 ± 741.5</w:t>
            </w:r>
          </w:p>
          <w:p w14:paraId="6A2D9D30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954*</w:t>
            </w:r>
          </w:p>
        </w:tc>
        <w:tc>
          <w:tcPr>
            <w:tcW w:w="1864" w:type="dxa"/>
            <w:tcBorders>
              <w:top w:val="single" w:sz="12" w:space="0" w:color="auto"/>
            </w:tcBorders>
          </w:tcPr>
          <w:p w14:paraId="72F427FB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843.6 ± 725.3</w:t>
            </w:r>
          </w:p>
          <w:p w14:paraId="1BAEB774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999*</w:t>
            </w:r>
          </w:p>
          <w:p w14:paraId="18C0ACF1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994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8" w:type="dxa"/>
            <w:tcBorders>
              <w:top w:val="single" w:sz="12" w:space="0" w:color="auto"/>
            </w:tcBorders>
          </w:tcPr>
          <w:p w14:paraId="32B75E30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870.6 ± 666.7</w:t>
            </w:r>
          </w:p>
          <w:p w14:paraId="3FA51999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983*</w:t>
            </w:r>
          </w:p>
          <w:p w14:paraId="3BD3EB55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998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  <w:p w14:paraId="4BF7F32C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999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FF105E" w:rsidRPr="00A14BD8" w14:paraId="3D7E2C99" w14:textId="77777777" w:rsidTr="001A5025">
        <w:trPr>
          <w:trHeight w:val="344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2DB420F" w14:textId="77777777" w:rsidR="00FF105E" w:rsidRPr="00C5340B" w:rsidRDefault="00FF105E" w:rsidP="001A50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5340B">
              <w:rPr>
                <w:rFonts w:ascii="Times New Roman" w:hAnsi="Times New Roman"/>
                <w:b/>
                <w:sz w:val="20"/>
                <w:szCs w:val="20"/>
              </w:rPr>
              <w:t>IFN-γ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082214D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639.7 ± 228.7</w:t>
            </w:r>
          </w:p>
        </w:tc>
        <w:tc>
          <w:tcPr>
            <w:tcW w:w="1750" w:type="dxa"/>
            <w:tcBorders>
              <w:left w:val="single" w:sz="12" w:space="0" w:color="auto"/>
            </w:tcBorders>
          </w:tcPr>
          <w:p w14:paraId="5B446E5F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5710 ± 1533.5</w:t>
            </w:r>
          </w:p>
          <w:p w14:paraId="6B4B25D3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&lt;</w:t>
            </w: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01*</w:t>
            </w:r>
          </w:p>
        </w:tc>
        <w:tc>
          <w:tcPr>
            <w:tcW w:w="1864" w:type="dxa"/>
          </w:tcPr>
          <w:p w14:paraId="3CF6FE66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 xml:space="preserve">2238.2 ± 781.8 </w:t>
            </w:r>
          </w:p>
          <w:p w14:paraId="6A8A5483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08*</w:t>
            </w:r>
          </w:p>
          <w:p w14:paraId="57D90E0A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&lt;</w:t>
            </w: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01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8" w:type="dxa"/>
          </w:tcPr>
          <w:p w14:paraId="3CFC776A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856.3 ± 733.9</w:t>
            </w:r>
          </w:p>
          <w:p w14:paraId="3C7DF8EC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14*</w:t>
            </w:r>
          </w:p>
          <w:p w14:paraId="47C3404A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&lt;</w:t>
            </w: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01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  <w:p w14:paraId="28862675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754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FF105E" w:rsidRPr="00A14BD8" w14:paraId="60FD4BF9" w14:textId="77777777" w:rsidTr="001A5025">
        <w:trPr>
          <w:trHeight w:val="365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C81B81C" w14:textId="77777777" w:rsidR="00FF105E" w:rsidRPr="00C5340B" w:rsidRDefault="00FF105E" w:rsidP="001A50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5340B">
              <w:rPr>
                <w:rFonts w:ascii="Times New Roman" w:hAnsi="Times New Roman"/>
                <w:b/>
                <w:sz w:val="20"/>
                <w:szCs w:val="20"/>
              </w:rPr>
              <w:t>IL1-β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80CB70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20.2 ± 19.1</w:t>
            </w:r>
          </w:p>
        </w:tc>
        <w:tc>
          <w:tcPr>
            <w:tcW w:w="1750" w:type="dxa"/>
            <w:tcBorders>
              <w:left w:val="single" w:sz="12" w:space="0" w:color="auto"/>
            </w:tcBorders>
          </w:tcPr>
          <w:p w14:paraId="7309432E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19.4 ± 112.1</w:t>
            </w:r>
          </w:p>
          <w:p w14:paraId="45631E17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21*</w:t>
            </w:r>
          </w:p>
        </w:tc>
        <w:tc>
          <w:tcPr>
            <w:tcW w:w="1864" w:type="dxa"/>
          </w:tcPr>
          <w:p w14:paraId="0686453B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93.8 ± 111.5</w:t>
            </w:r>
          </w:p>
          <w:p w14:paraId="681A98FC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129*</w:t>
            </w:r>
          </w:p>
          <w:p w14:paraId="5F6BF05C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862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8" w:type="dxa"/>
          </w:tcPr>
          <w:p w14:paraId="4AF0DA14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84.9 ± 76.1</w:t>
            </w:r>
          </w:p>
          <w:p w14:paraId="14EB173F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776*</w:t>
            </w:r>
          </w:p>
          <w:p w14:paraId="19E78788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180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  <w:p w14:paraId="6247365C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577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FF105E" w:rsidRPr="00A14BD8" w14:paraId="07FD2B81" w14:textId="77777777" w:rsidTr="001A5025">
        <w:trPr>
          <w:trHeight w:val="344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0588684" w14:textId="77777777" w:rsidR="00FF105E" w:rsidRPr="00C5340B" w:rsidRDefault="00FF105E" w:rsidP="001A50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5340B">
              <w:rPr>
                <w:rFonts w:ascii="Times New Roman" w:hAnsi="Times New Roman"/>
                <w:b/>
                <w:sz w:val="20"/>
                <w:szCs w:val="20"/>
              </w:rPr>
              <w:t>IL-12p70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2D67D9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7.8 ± 26.4</w:t>
            </w:r>
          </w:p>
        </w:tc>
        <w:tc>
          <w:tcPr>
            <w:tcW w:w="1750" w:type="dxa"/>
            <w:tcBorders>
              <w:left w:val="single" w:sz="12" w:space="0" w:color="auto"/>
            </w:tcBorders>
          </w:tcPr>
          <w:p w14:paraId="5BF5A6E7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313.4 ± 143.8</w:t>
            </w:r>
          </w:p>
          <w:p w14:paraId="7A10D929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&lt;</w:t>
            </w: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01*</w:t>
            </w:r>
          </w:p>
        </w:tc>
        <w:tc>
          <w:tcPr>
            <w:tcW w:w="1864" w:type="dxa"/>
          </w:tcPr>
          <w:p w14:paraId="7367F3A6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98.4 ± 112.3</w:t>
            </w:r>
          </w:p>
          <w:p w14:paraId="75FB2DF3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01*</w:t>
            </w:r>
          </w:p>
          <w:p w14:paraId="401EACDA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20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8" w:type="dxa"/>
          </w:tcPr>
          <w:p w14:paraId="73D9FE7C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41.4 ± 38.9</w:t>
            </w:r>
          </w:p>
          <w:p w14:paraId="0D04CC58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927*</w:t>
            </w:r>
          </w:p>
          <w:p w14:paraId="0C1FF1A9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&lt;</w:t>
            </w: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01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  <w:p w14:paraId="4086A1E2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FF105E" w:rsidRPr="00A14BD8" w14:paraId="5A686C30" w14:textId="77777777" w:rsidTr="001A5025">
        <w:trPr>
          <w:trHeight w:val="365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7AA385" w14:textId="77777777" w:rsidR="00FF105E" w:rsidRPr="00C5340B" w:rsidRDefault="00FF105E" w:rsidP="001A50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5340B">
              <w:rPr>
                <w:rFonts w:ascii="Times New Roman" w:hAnsi="Times New Roman"/>
                <w:b/>
                <w:sz w:val="20"/>
                <w:szCs w:val="20"/>
              </w:rPr>
              <w:t>IL-12p40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9DFECDF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55.9 ± 142.5</w:t>
            </w:r>
          </w:p>
        </w:tc>
        <w:tc>
          <w:tcPr>
            <w:tcW w:w="1750" w:type="dxa"/>
            <w:tcBorders>
              <w:left w:val="single" w:sz="12" w:space="0" w:color="auto"/>
            </w:tcBorders>
          </w:tcPr>
          <w:p w14:paraId="1E8F12C3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3520.1 ± 2536</w:t>
            </w:r>
          </w:p>
          <w:p w14:paraId="71CF7E1B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02*</w:t>
            </w:r>
          </w:p>
        </w:tc>
        <w:tc>
          <w:tcPr>
            <w:tcW w:w="1864" w:type="dxa"/>
          </w:tcPr>
          <w:p w14:paraId="4025C5A6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2402.6 ± 2271.9</w:t>
            </w:r>
          </w:p>
          <w:p w14:paraId="041C4441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20*</w:t>
            </w:r>
          </w:p>
          <w:p w14:paraId="4B732803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439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8" w:type="dxa"/>
          </w:tcPr>
          <w:p w14:paraId="1BD2CFFC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302.7 ± 1228.4</w:t>
            </w:r>
          </w:p>
          <w:p w14:paraId="0181C8AC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416*</w:t>
            </w:r>
          </w:p>
          <w:p w14:paraId="6AFC24F4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22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  <w:p w14:paraId="6622A6DD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453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FF105E" w:rsidRPr="00A14BD8" w14:paraId="7E005AEB" w14:textId="77777777" w:rsidTr="001A5025">
        <w:trPr>
          <w:trHeight w:val="365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30B4999" w14:textId="77777777" w:rsidR="00FF105E" w:rsidRPr="00C5340B" w:rsidRDefault="00FF105E" w:rsidP="001A50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5340B">
              <w:rPr>
                <w:rFonts w:ascii="Times New Roman" w:hAnsi="Times New Roman"/>
                <w:b/>
                <w:sz w:val="20"/>
                <w:szCs w:val="20"/>
              </w:rPr>
              <w:t>IL-6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3135C75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845.6 ± 663.1</w:t>
            </w:r>
          </w:p>
        </w:tc>
        <w:tc>
          <w:tcPr>
            <w:tcW w:w="1750" w:type="dxa"/>
            <w:tcBorders>
              <w:left w:val="single" w:sz="12" w:space="0" w:color="auto"/>
            </w:tcBorders>
          </w:tcPr>
          <w:p w14:paraId="68CEC14E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7269.3 ± 2559.8</w:t>
            </w:r>
          </w:p>
          <w:p w14:paraId="5EDAAE24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&lt;</w:t>
            </w: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01*</w:t>
            </w:r>
          </w:p>
        </w:tc>
        <w:tc>
          <w:tcPr>
            <w:tcW w:w="1864" w:type="dxa"/>
          </w:tcPr>
          <w:p w14:paraId="06578EFF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6957.6 ± 2611.1</w:t>
            </w:r>
          </w:p>
          <w:p w14:paraId="68158009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&lt;</w:t>
            </w: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01*</w:t>
            </w:r>
          </w:p>
          <w:p w14:paraId="1BDDCA57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984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8" w:type="dxa"/>
          </w:tcPr>
          <w:p w14:paraId="26A822C1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5885.1 ± 2116.7</w:t>
            </w:r>
          </w:p>
          <w:p w14:paraId="1B4A13F7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0*</w:t>
            </w:r>
          </w:p>
          <w:p w14:paraId="03ECBA02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397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  <w:p w14:paraId="2BA898F3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612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FF105E" w:rsidRPr="00A14BD8" w14:paraId="41F12215" w14:textId="77777777" w:rsidTr="001A5025">
        <w:trPr>
          <w:trHeight w:val="365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EACF5DC" w14:textId="77777777" w:rsidR="00FF105E" w:rsidRPr="00C5340B" w:rsidRDefault="00FF105E" w:rsidP="001A50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5340B">
              <w:rPr>
                <w:rFonts w:ascii="Times New Roman" w:hAnsi="Times New Roman"/>
                <w:b/>
                <w:sz w:val="20"/>
                <w:szCs w:val="20"/>
              </w:rPr>
              <w:t>IL-2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C60E8F0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267.7 ± 190.7</w:t>
            </w:r>
          </w:p>
        </w:tc>
        <w:tc>
          <w:tcPr>
            <w:tcW w:w="1750" w:type="dxa"/>
            <w:tcBorders>
              <w:left w:val="single" w:sz="12" w:space="0" w:color="auto"/>
            </w:tcBorders>
          </w:tcPr>
          <w:p w14:paraId="2CD52E4F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2068.3 ± 475.6</w:t>
            </w:r>
          </w:p>
          <w:p w14:paraId="095E4E91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&lt;</w:t>
            </w: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01*</w:t>
            </w:r>
          </w:p>
        </w:tc>
        <w:tc>
          <w:tcPr>
            <w:tcW w:w="1864" w:type="dxa"/>
          </w:tcPr>
          <w:p w14:paraId="01F8B731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649.7 ± 436.3</w:t>
            </w:r>
          </w:p>
          <w:p w14:paraId="3D989437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090*</w:t>
            </w:r>
          </w:p>
          <w:p w14:paraId="217ACB6A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053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8" w:type="dxa"/>
          </w:tcPr>
          <w:p w14:paraId="7EDA6C48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492.5 ± 387.7</w:t>
            </w:r>
          </w:p>
          <w:p w14:paraId="1C791100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495*</w:t>
            </w:r>
          </w:p>
          <w:p w14:paraId="6B8DF6CD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b/>
                <w:sz w:val="20"/>
                <w:szCs w:val="20"/>
              </w:rPr>
              <w:t>0.003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  <w:p w14:paraId="40421374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755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FF105E" w:rsidRPr="00A14BD8" w14:paraId="28E69538" w14:textId="77777777" w:rsidTr="001A5025">
        <w:trPr>
          <w:trHeight w:val="1028"/>
        </w:trPr>
        <w:tc>
          <w:tcPr>
            <w:tcW w:w="181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AB54A68" w14:textId="77777777" w:rsidR="00FF105E" w:rsidRPr="00C5340B" w:rsidRDefault="00FF105E" w:rsidP="001A50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5340B">
              <w:rPr>
                <w:rFonts w:ascii="Times New Roman" w:hAnsi="Times New Roman"/>
                <w:b/>
                <w:sz w:val="20"/>
                <w:szCs w:val="20"/>
              </w:rPr>
              <w:t>IL-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F45C42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9953.3 ± 4555.2</w:t>
            </w:r>
          </w:p>
        </w:tc>
        <w:tc>
          <w:tcPr>
            <w:tcW w:w="1750" w:type="dxa"/>
            <w:tcBorders>
              <w:left w:val="single" w:sz="12" w:space="0" w:color="auto"/>
            </w:tcBorders>
          </w:tcPr>
          <w:p w14:paraId="74844011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2342.8 ± 2534.1</w:t>
            </w:r>
          </w:p>
          <w:p w14:paraId="109AC231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446*</w:t>
            </w:r>
          </w:p>
        </w:tc>
        <w:tc>
          <w:tcPr>
            <w:tcW w:w="1864" w:type="dxa"/>
          </w:tcPr>
          <w:p w14:paraId="1C188893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2275.9 ± 4009.4</w:t>
            </w:r>
          </w:p>
          <w:p w14:paraId="743C40C6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471*</w:t>
            </w:r>
          </w:p>
          <w:p w14:paraId="468DCFCF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999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8" w:type="dxa"/>
          </w:tcPr>
          <w:p w14:paraId="496A16FC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13677.8 ± 4203.4</w:t>
            </w:r>
          </w:p>
          <w:p w14:paraId="060092C6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104*</w:t>
            </w:r>
          </w:p>
          <w:p w14:paraId="5F0B6582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836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  <w:p w14:paraId="5342132D" w14:textId="77777777" w:rsidR="00FF105E" w:rsidRPr="00A14BD8" w:rsidRDefault="00FF105E" w:rsidP="001A50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BD8">
              <w:rPr>
                <w:rFonts w:ascii="Times New Roman" w:hAnsi="Times New Roman"/>
                <w:sz w:val="20"/>
                <w:szCs w:val="20"/>
              </w:rPr>
              <w:t>0.815</w:t>
            </w:r>
            <w:r w:rsidRPr="00A14BD8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</w:tr>
    </w:tbl>
    <w:p w14:paraId="30F74017" w14:textId="77777777" w:rsidR="00FF105E" w:rsidRPr="00FF105E" w:rsidRDefault="00FF105E" w:rsidP="00FF105E">
      <w:pPr>
        <w:spacing w:after="0" w:line="240" w:lineRule="auto"/>
        <w:jc w:val="both"/>
        <w:rPr>
          <w:b w:val="0"/>
          <w:sz w:val="18"/>
          <w:szCs w:val="20"/>
        </w:rPr>
      </w:pPr>
      <w:r w:rsidRPr="00FF105E">
        <w:rPr>
          <w:b w:val="0"/>
          <w:sz w:val="20"/>
          <w:vertAlign w:val="superscript"/>
        </w:rPr>
        <w:t>*</w:t>
      </w:r>
      <w:r w:rsidRPr="00FF105E">
        <w:rPr>
          <w:b w:val="0"/>
          <w:sz w:val="20"/>
        </w:rPr>
        <w:t>= Uninfected v/s test (</w:t>
      </w:r>
      <w:r w:rsidRPr="00FF105E">
        <w:rPr>
          <w:b w:val="0"/>
          <w:i/>
          <w:sz w:val="20"/>
        </w:rPr>
        <w:t>M.smegmatis</w:t>
      </w:r>
      <w:r w:rsidRPr="00FF105E">
        <w:rPr>
          <w:b w:val="0"/>
          <w:sz w:val="20"/>
        </w:rPr>
        <w:t xml:space="preserve">, </w:t>
      </w:r>
      <w:r w:rsidRPr="00FF105E">
        <w:rPr>
          <w:b w:val="0"/>
          <w:i/>
          <w:sz w:val="20"/>
        </w:rPr>
        <w:t xml:space="preserve">M. bovis </w:t>
      </w:r>
      <w:r w:rsidRPr="00FF105E">
        <w:rPr>
          <w:b w:val="0"/>
          <w:sz w:val="20"/>
        </w:rPr>
        <w:t>BCG</w:t>
      </w:r>
      <w:r w:rsidRPr="00FF105E">
        <w:rPr>
          <w:b w:val="0"/>
          <w:i/>
          <w:sz w:val="20"/>
        </w:rPr>
        <w:t xml:space="preserve">, M. tb </w:t>
      </w:r>
      <w:r w:rsidRPr="00FF105E">
        <w:rPr>
          <w:b w:val="0"/>
          <w:sz w:val="20"/>
        </w:rPr>
        <w:t xml:space="preserve">R179), </w:t>
      </w:r>
      <w:r w:rsidRPr="00FF105E">
        <w:rPr>
          <w:b w:val="0"/>
          <w:sz w:val="18"/>
          <w:szCs w:val="20"/>
          <w:vertAlign w:val="superscript"/>
        </w:rPr>
        <w:t xml:space="preserve">† </w:t>
      </w:r>
      <w:r w:rsidRPr="00FF105E">
        <w:rPr>
          <w:b w:val="0"/>
          <w:sz w:val="18"/>
          <w:szCs w:val="20"/>
        </w:rPr>
        <w:t xml:space="preserve">= </w:t>
      </w:r>
      <w:r w:rsidRPr="00FF105E">
        <w:rPr>
          <w:b w:val="0"/>
          <w:i/>
          <w:sz w:val="18"/>
          <w:szCs w:val="20"/>
        </w:rPr>
        <w:t>M.smegmatis</w:t>
      </w:r>
      <w:r w:rsidRPr="00FF105E">
        <w:rPr>
          <w:b w:val="0"/>
          <w:sz w:val="18"/>
          <w:szCs w:val="20"/>
        </w:rPr>
        <w:t xml:space="preserve"> v/s </w:t>
      </w:r>
      <w:r w:rsidRPr="00FF105E">
        <w:rPr>
          <w:b w:val="0"/>
          <w:i/>
          <w:sz w:val="20"/>
        </w:rPr>
        <w:t xml:space="preserve">M. bovis </w:t>
      </w:r>
      <w:r w:rsidRPr="00FF105E">
        <w:rPr>
          <w:b w:val="0"/>
          <w:sz w:val="20"/>
        </w:rPr>
        <w:t>BCG</w:t>
      </w:r>
      <w:r w:rsidRPr="00FF105E">
        <w:rPr>
          <w:b w:val="0"/>
          <w:i/>
          <w:sz w:val="20"/>
        </w:rPr>
        <w:t xml:space="preserve">, M. tb </w:t>
      </w:r>
      <w:r w:rsidRPr="00FF105E">
        <w:rPr>
          <w:b w:val="0"/>
          <w:sz w:val="20"/>
        </w:rPr>
        <w:t>R179</w:t>
      </w:r>
      <w:r w:rsidRPr="00FF105E">
        <w:rPr>
          <w:b w:val="0"/>
          <w:sz w:val="18"/>
          <w:szCs w:val="20"/>
        </w:rPr>
        <w:t xml:space="preserve">, </w:t>
      </w:r>
      <w:r w:rsidRPr="00FF105E">
        <w:rPr>
          <w:b w:val="0"/>
          <w:sz w:val="18"/>
          <w:szCs w:val="20"/>
          <w:vertAlign w:val="superscript"/>
        </w:rPr>
        <w:t xml:space="preserve">‡ </w:t>
      </w:r>
      <w:r w:rsidRPr="00FF105E">
        <w:rPr>
          <w:b w:val="0"/>
          <w:sz w:val="18"/>
          <w:szCs w:val="20"/>
        </w:rPr>
        <w:t xml:space="preserve">= </w:t>
      </w:r>
      <w:r w:rsidRPr="00FF105E">
        <w:rPr>
          <w:b w:val="0"/>
          <w:i/>
          <w:sz w:val="20"/>
        </w:rPr>
        <w:t xml:space="preserve">M. bovis </w:t>
      </w:r>
      <w:r w:rsidRPr="00FF105E">
        <w:rPr>
          <w:b w:val="0"/>
          <w:sz w:val="20"/>
        </w:rPr>
        <w:t>BCG</w:t>
      </w:r>
      <w:r w:rsidRPr="00FF105E">
        <w:rPr>
          <w:b w:val="0"/>
          <w:i/>
          <w:sz w:val="20"/>
        </w:rPr>
        <w:t xml:space="preserve"> </w:t>
      </w:r>
      <w:r w:rsidRPr="00FF105E">
        <w:rPr>
          <w:b w:val="0"/>
          <w:sz w:val="20"/>
        </w:rPr>
        <w:t>v/s</w:t>
      </w:r>
      <w:r w:rsidRPr="00FF105E">
        <w:rPr>
          <w:b w:val="0"/>
          <w:i/>
          <w:sz w:val="20"/>
        </w:rPr>
        <w:t xml:space="preserve"> M. tb </w:t>
      </w:r>
      <w:r w:rsidRPr="00FF105E">
        <w:rPr>
          <w:b w:val="0"/>
          <w:sz w:val="20"/>
        </w:rPr>
        <w:t>R179</w:t>
      </w:r>
      <w:r w:rsidRPr="00FF105E">
        <w:rPr>
          <w:b w:val="0"/>
          <w:sz w:val="18"/>
          <w:szCs w:val="20"/>
        </w:rPr>
        <w:t>. Data represented as mean ± standard deviation.</w:t>
      </w:r>
    </w:p>
    <w:p w14:paraId="1862756B" w14:textId="77777777" w:rsidR="00FF105E" w:rsidRPr="00DF7DFD" w:rsidRDefault="00FF105E" w:rsidP="00DF7DFD">
      <w:pPr>
        <w:spacing w:after="0" w:line="240" w:lineRule="auto"/>
        <w:ind w:right="-138"/>
        <w:jc w:val="both"/>
        <w:rPr>
          <w:rFonts w:cs="Arial"/>
          <w:b w:val="0"/>
          <w:i/>
          <w:sz w:val="20"/>
        </w:rPr>
      </w:pPr>
      <w:r w:rsidRPr="00FF105E">
        <w:rPr>
          <w:b w:val="0"/>
          <w:sz w:val="18"/>
          <w:szCs w:val="20"/>
        </w:rPr>
        <w:t xml:space="preserve">Abbreviations: BCG=Bacillus Calmette-Guerin, hMDMs=human monocyte derived macrophages, IDO=indoleamine 2,3-dioxygenase, IFN=interferon, IL=interleukin, </w:t>
      </w:r>
      <w:r w:rsidRPr="00FF105E">
        <w:rPr>
          <w:b w:val="0"/>
          <w:i/>
          <w:sz w:val="18"/>
          <w:szCs w:val="20"/>
        </w:rPr>
        <w:t>M. tb</w:t>
      </w:r>
      <w:r w:rsidRPr="00FF105E">
        <w:rPr>
          <w:b w:val="0"/>
          <w:sz w:val="18"/>
          <w:szCs w:val="20"/>
        </w:rPr>
        <w:t>=</w:t>
      </w:r>
      <w:r w:rsidRPr="00FF105E">
        <w:rPr>
          <w:b w:val="0"/>
          <w:i/>
          <w:sz w:val="18"/>
          <w:szCs w:val="20"/>
        </w:rPr>
        <w:t xml:space="preserve">Mycobacterium tuberculosis  </w:t>
      </w:r>
    </w:p>
    <w:sectPr w:rsidR="00FF105E" w:rsidRPr="00DF7DFD" w:rsidSect="00573511">
      <w:pgSz w:w="12240" w:h="15840"/>
      <w:pgMar w:top="1134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2NbEwsTAwNjcwNDBV0lEKTi0uzszPAykwrwUAvcE62CwAAAA="/>
  </w:docVars>
  <w:rsids>
    <w:rsidRoot w:val="005141CB"/>
    <w:rsid w:val="00044F17"/>
    <w:rsid w:val="000B04E5"/>
    <w:rsid w:val="000B6679"/>
    <w:rsid w:val="000C05A3"/>
    <w:rsid w:val="000E60BF"/>
    <w:rsid w:val="00116F1B"/>
    <w:rsid w:val="0012236A"/>
    <w:rsid w:val="0013124D"/>
    <w:rsid w:val="00141752"/>
    <w:rsid w:val="001C5D86"/>
    <w:rsid w:val="001D0E65"/>
    <w:rsid w:val="001E1157"/>
    <w:rsid w:val="001E207B"/>
    <w:rsid w:val="002058A6"/>
    <w:rsid w:val="002277DE"/>
    <w:rsid w:val="00231DD6"/>
    <w:rsid w:val="002330AF"/>
    <w:rsid w:val="00245548"/>
    <w:rsid w:val="00246A22"/>
    <w:rsid w:val="00246B47"/>
    <w:rsid w:val="002A0E7A"/>
    <w:rsid w:val="002C7BEF"/>
    <w:rsid w:val="002D6BFC"/>
    <w:rsid w:val="002F3A88"/>
    <w:rsid w:val="003228BC"/>
    <w:rsid w:val="00347E30"/>
    <w:rsid w:val="004834A7"/>
    <w:rsid w:val="004A2097"/>
    <w:rsid w:val="004A52C9"/>
    <w:rsid w:val="004A6DFB"/>
    <w:rsid w:val="004A7D04"/>
    <w:rsid w:val="004D6681"/>
    <w:rsid w:val="004F4D43"/>
    <w:rsid w:val="00504201"/>
    <w:rsid w:val="005141CB"/>
    <w:rsid w:val="005501AF"/>
    <w:rsid w:val="00567E0C"/>
    <w:rsid w:val="00573511"/>
    <w:rsid w:val="00587CD8"/>
    <w:rsid w:val="005A2BC9"/>
    <w:rsid w:val="005E0A19"/>
    <w:rsid w:val="005F0193"/>
    <w:rsid w:val="005F1129"/>
    <w:rsid w:val="0066284D"/>
    <w:rsid w:val="006779A6"/>
    <w:rsid w:val="006C2DB8"/>
    <w:rsid w:val="00730CE5"/>
    <w:rsid w:val="007540C3"/>
    <w:rsid w:val="0076308C"/>
    <w:rsid w:val="00781673"/>
    <w:rsid w:val="007B41DC"/>
    <w:rsid w:val="0083073F"/>
    <w:rsid w:val="00852D1C"/>
    <w:rsid w:val="0088183F"/>
    <w:rsid w:val="008A26D9"/>
    <w:rsid w:val="008E1E00"/>
    <w:rsid w:val="00912E23"/>
    <w:rsid w:val="009408BE"/>
    <w:rsid w:val="00963493"/>
    <w:rsid w:val="00994B4A"/>
    <w:rsid w:val="009C560C"/>
    <w:rsid w:val="009D46BC"/>
    <w:rsid w:val="009E784C"/>
    <w:rsid w:val="00A27F43"/>
    <w:rsid w:val="00A61248"/>
    <w:rsid w:val="00AD3B20"/>
    <w:rsid w:val="00AF48CC"/>
    <w:rsid w:val="00B273A8"/>
    <w:rsid w:val="00B4417E"/>
    <w:rsid w:val="00B61F41"/>
    <w:rsid w:val="00B82B92"/>
    <w:rsid w:val="00BB1101"/>
    <w:rsid w:val="00C04D8A"/>
    <w:rsid w:val="00C87D34"/>
    <w:rsid w:val="00CE48BB"/>
    <w:rsid w:val="00CF4ED1"/>
    <w:rsid w:val="00D96BA2"/>
    <w:rsid w:val="00DC34D7"/>
    <w:rsid w:val="00DE5C01"/>
    <w:rsid w:val="00DF7DFD"/>
    <w:rsid w:val="00E36D3E"/>
    <w:rsid w:val="00E52CE1"/>
    <w:rsid w:val="00E720EA"/>
    <w:rsid w:val="00EE1326"/>
    <w:rsid w:val="00EF148B"/>
    <w:rsid w:val="00F16F7A"/>
    <w:rsid w:val="00F22C54"/>
    <w:rsid w:val="00F24CE8"/>
    <w:rsid w:val="00F73E1E"/>
    <w:rsid w:val="00F91688"/>
    <w:rsid w:val="00FF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31DB1"/>
  <w15:chartTrackingRefBased/>
  <w15:docId w15:val="{63220DE0-9332-4D22-BB4F-11C3269C2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b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1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1C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F105E"/>
    <w:pPr>
      <w:spacing w:after="0" w:line="240" w:lineRule="auto"/>
    </w:pPr>
    <w:rPr>
      <w:rFonts w:ascii="Arial" w:hAnsi="Arial" w:cs="Times New Roman"/>
      <w:b w:val="0"/>
      <w:sz w:val="22"/>
      <w:szCs w:val="17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F105E"/>
  </w:style>
  <w:style w:type="character" w:styleId="CommentReference">
    <w:name w:val="annotation reference"/>
    <w:basedOn w:val="DefaultParagraphFont"/>
    <w:uiPriority w:val="99"/>
    <w:semiHidden/>
    <w:unhideWhenUsed/>
    <w:rsid w:val="00881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8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8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83F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83F"/>
    <w:rPr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H, Dr [hridesh@sun.ac.za]</dc:creator>
  <cp:keywords/>
  <dc:description/>
  <cp:lastModifiedBy>Mishra, H, Dr [hridesh@sun.ac.za]</cp:lastModifiedBy>
  <cp:revision>4</cp:revision>
  <dcterms:created xsi:type="dcterms:W3CDTF">2019-10-05T11:24:00Z</dcterms:created>
  <dcterms:modified xsi:type="dcterms:W3CDTF">2019-11-22T20:56:00Z</dcterms:modified>
</cp:coreProperties>
</file>